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E2A62" w14:textId="77777777" w:rsidR="00231E54" w:rsidRDefault="00231E54" w:rsidP="00231E5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Pr="004627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1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atistically significant differences in avidity index between age groups, countries, and longitudinally within age group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3260"/>
        <w:gridCol w:w="1134"/>
        <w:gridCol w:w="1417"/>
        <w:gridCol w:w="851"/>
      </w:tblGrid>
      <w:tr w:rsidR="00231E54" w:rsidRPr="0092099D" w14:paraId="11B7BB8F" w14:textId="77777777" w:rsidTr="008E7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4C1CEDC2" w14:textId="77777777" w:rsidR="00231E54" w:rsidRPr="0092099D" w:rsidRDefault="00231E54" w:rsidP="008E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DA0492" w14:textId="77777777" w:rsidR="00231E54" w:rsidRDefault="00231E54" w:rsidP="008E7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A04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er &gt;</w:t>
            </w:r>
          </w:p>
          <w:p w14:paraId="22EE0765" w14:textId="77777777" w:rsidR="00231E54" w:rsidRDefault="00231E54" w:rsidP="008E7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lower &lt;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09E6391" w14:textId="77777777" w:rsidR="00231E54" w:rsidRDefault="00231E54" w:rsidP="008E7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ison coho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5E7C27" w14:textId="77777777" w:rsidR="00231E54" w:rsidRDefault="00231E54" w:rsidP="008E7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M / 3.5 M ure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CDD322" w14:textId="77777777" w:rsidR="00231E54" w:rsidRPr="0092099D" w:rsidRDefault="00231E54" w:rsidP="008E7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poin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29C001" w14:textId="77777777" w:rsidR="00231E54" w:rsidRPr="0092099D" w:rsidRDefault="00231E54" w:rsidP="008E7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2099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231E54" w:rsidRPr="0092099D" w14:paraId="545ADDA9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50A32494" w14:textId="77777777" w:rsidR="00231E54" w:rsidRPr="007A7FFD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7A7FF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FI Childr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DBF347C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4B4D300B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 </w:t>
            </w:r>
            <w:r w:rsidRPr="00E90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olescents, </w:t>
            </w:r>
          </w:p>
          <w:p w14:paraId="6B38FC45" w14:textId="77777777" w:rsidR="00231E54" w:rsidRPr="00E9021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ung adults, </w:t>
            </w:r>
            <w:proofErr w:type="gramStart"/>
            <w:r w:rsidRPr="00E90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er</w:t>
            </w:r>
            <w:proofErr w:type="gramEnd"/>
            <w:r w:rsidRPr="00E90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l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432E0F3" w14:textId="77777777" w:rsidR="00231E54" w:rsidRPr="004544B1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&amp; 3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EEC83C0" w14:textId="77777777" w:rsidR="00231E54" w:rsidRPr="0092099D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2871C70" w14:textId="77777777" w:rsidR="00231E54" w:rsidRPr="0092099D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2099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209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31E54" w:rsidRPr="0092099D" w14:paraId="67FD3A05" w14:textId="77777777" w:rsidTr="008E7BB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CF68897" w14:textId="77777777" w:rsidR="00231E54" w:rsidRPr="0092099D" w:rsidRDefault="00231E54" w:rsidP="008E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4B1">
              <w:rPr>
                <w:rFonts w:ascii="Times New Roman" w:hAnsi="Times New Roman" w:cs="Times New Roman"/>
                <w:b w:val="0"/>
                <w:sz w:val="20"/>
                <w:szCs w:val="20"/>
              </w:rPr>
              <w:t>FI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E2EDC8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4C90533" w14:textId="77777777" w:rsidR="00231E54" w:rsidRPr="0092099D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D92C72" w14:textId="77777777" w:rsidR="00231E54" w:rsidRPr="0092099D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8B1715" w14:textId="77777777" w:rsidR="00231E54" w:rsidRPr="0092099D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0, d3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0182A1" w14:textId="77777777" w:rsidR="00231E54" w:rsidRPr="0092099D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2099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E54" w:rsidRPr="0092099D" w14:paraId="722671B0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8A7C25B" w14:textId="77777777" w:rsidR="00231E54" w:rsidRPr="004544B1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544B1">
              <w:rPr>
                <w:rFonts w:ascii="Times New Roman" w:hAnsi="Times New Roman" w:cs="Times New Roman"/>
                <w:b w:val="0"/>
                <w:sz w:val="20"/>
                <w:szCs w:val="20"/>
              </w:rPr>
              <w:t>FI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D81684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AE4B0BA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5CA330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ED5D8C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2AC077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2099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1E54" w:rsidRPr="0092099D" w14:paraId="782F28FC" w14:textId="77777777" w:rsidTr="008E7BB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7E472AF" w14:textId="77777777" w:rsidR="00231E54" w:rsidRPr="004544B1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544B1">
              <w:rPr>
                <w:rFonts w:ascii="Times New Roman" w:hAnsi="Times New Roman" w:cs="Times New Roman"/>
                <w:b w:val="0"/>
                <w:sz w:val="20"/>
                <w:szCs w:val="20"/>
              </w:rPr>
              <w:t>FI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108642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EFB4DEB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E91633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0576AC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A67DA5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31E54" w:rsidRPr="0092099D" w14:paraId="63682D81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4444A1A" w14:textId="77777777" w:rsidR="00231E54" w:rsidRPr="004544B1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544B1">
              <w:rPr>
                <w:rFonts w:ascii="Times New Roman" w:hAnsi="Times New Roman" w:cs="Times New Roman"/>
                <w:b w:val="0"/>
                <w:sz w:val="20"/>
                <w:szCs w:val="20"/>
              </w:rPr>
              <w:t>FI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DB9958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5968CE7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A83BC8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0A3489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8E2D2F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31E54" w:rsidRPr="0092099D" w14:paraId="652F8971" w14:textId="77777777" w:rsidTr="008E7BB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EA68801" w14:textId="77777777" w:rsidR="00231E54" w:rsidRPr="004544B1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544B1">
              <w:rPr>
                <w:rFonts w:ascii="Times New Roman" w:hAnsi="Times New Roman" w:cs="Times New Roman"/>
                <w:b w:val="0"/>
                <w:sz w:val="20"/>
                <w:szCs w:val="20"/>
              </w:rPr>
              <w:t>FI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BC558C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52AA4C3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FFC2EE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E5E222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3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20D245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31E54" w:rsidRPr="0092099D" w14:paraId="72C803AC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6BB8A5DD" w14:textId="77777777" w:rsidR="00231E54" w:rsidRPr="0092099D" w:rsidRDefault="00231E54" w:rsidP="008E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4B1">
              <w:rPr>
                <w:rFonts w:ascii="Times New Roman" w:hAnsi="Times New Roman" w:cs="Times New Roman"/>
                <w:b w:val="0"/>
                <w:sz w:val="20"/>
                <w:szCs w:val="20"/>
              </w:rPr>
              <w:t>FI Childre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d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C00C1E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39DA60D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F821AE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30EBB4" w14:textId="77777777" w:rsidR="00231E54" w:rsidRPr="0092099D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0, d3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CF038C" w14:textId="77777777" w:rsidR="00231E54" w:rsidRPr="0092099D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31E54" w:rsidRPr="0092099D" w14:paraId="74D395B1" w14:textId="77777777" w:rsidTr="008E7BB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7E41DA63" w14:textId="77777777" w:rsidR="00231E54" w:rsidRPr="007A7FFD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A7FFD">
              <w:rPr>
                <w:rFonts w:ascii="Times New Roman" w:hAnsi="Times New Roman" w:cs="Times New Roman"/>
                <w:b w:val="0"/>
                <w:sz w:val="20"/>
                <w:szCs w:val="20"/>
              </w:rPr>
              <w:t>NL Childr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F640060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7A6F38D1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</w:t>
            </w:r>
            <w:r w:rsidRPr="000615E3">
              <w:rPr>
                <w:rFonts w:ascii="Times New Roman" w:hAnsi="Times New Roman" w:cs="Times New Roman"/>
                <w:sz w:val="20"/>
                <w:szCs w:val="20"/>
              </w:rPr>
              <w:t xml:space="preserve"> Childr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7E390E1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039D165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522D860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099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231E54" w:rsidRPr="0092099D" w14:paraId="1525FAD4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42297B1" w14:textId="77777777" w:rsidR="00231E54" w:rsidRPr="0092099D" w:rsidRDefault="00231E54" w:rsidP="008E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FFD">
              <w:rPr>
                <w:rFonts w:ascii="Times New Roman" w:hAnsi="Times New Roman" w:cs="Times New Roman"/>
                <w:b w:val="0"/>
                <w:sz w:val="20"/>
                <w:szCs w:val="20"/>
              </w:rPr>
              <w:t>NL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224CD2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4EA074E" w14:textId="77777777" w:rsidR="00231E54" w:rsidRPr="000615E3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</w:t>
            </w:r>
            <w:r w:rsidRPr="000615E3">
              <w:rPr>
                <w:rFonts w:ascii="Times New Roman" w:hAnsi="Times New Roman" w:cs="Times New Roman"/>
                <w:sz w:val="20"/>
                <w:szCs w:val="20"/>
              </w:rPr>
              <w:t xml:space="preserve">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270E49" w14:textId="77777777" w:rsidR="00231E54" w:rsidRPr="0092099D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5BBCEB" w14:textId="77777777" w:rsidR="00231E54" w:rsidRPr="0092099D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3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6B5844" w14:textId="77777777" w:rsidR="00231E54" w:rsidRPr="0092099D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2099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231E54" w:rsidRPr="0092099D" w14:paraId="334A6378" w14:textId="77777777" w:rsidTr="008E7BB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D144D7C" w14:textId="77777777" w:rsidR="00231E54" w:rsidRDefault="00231E54" w:rsidP="008E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FFD">
              <w:rPr>
                <w:rFonts w:ascii="Times New Roman" w:hAnsi="Times New Roman" w:cs="Times New Roman"/>
                <w:b w:val="0"/>
                <w:sz w:val="20"/>
                <w:szCs w:val="20"/>
              </w:rPr>
              <w:t>NL Childre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0F46EB">
              <w:rPr>
                <w:rFonts w:ascii="Times New Roman" w:hAnsi="Times New Roman" w:cs="Times New Roman"/>
                <w:b w:val="0"/>
                <w:sz w:val="20"/>
                <w:szCs w:val="20"/>
              </w:rPr>
              <w:t>d28,3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ED9046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AC49B95" w14:textId="77777777" w:rsidR="00231E54" w:rsidRPr="00C776D8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6D8">
              <w:rPr>
                <w:rFonts w:ascii="Times New Roman" w:hAnsi="Times New Roman" w:cs="Times New Roman"/>
                <w:sz w:val="20"/>
                <w:szCs w:val="20"/>
              </w:rPr>
              <w:t>NL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9167EA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4C4C1C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108851" w14:textId="77777777" w:rsidR="00231E54" w:rsidRPr="0092099D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D5366A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231E54" w:rsidRPr="0092099D" w14:paraId="00D80193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47D6B67B" w14:textId="77777777" w:rsidR="00231E54" w:rsidRPr="0092099D" w:rsidRDefault="00231E54" w:rsidP="008E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FFD">
              <w:rPr>
                <w:rFonts w:ascii="Times New Roman" w:hAnsi="Times New Roman" w:cs="Times New Roman"/>
                <w:b w:val="0"/>
                <w:sz w:val="20"/>
                <w:szCs w:val="20"/>
              </w:rPr>
              <w:t>NL Childre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0F46EB">
              <w:rPr>
                <w:rFonts w:ascii="Times New Roman" w:hAnsi="Times New Roman" w:cs="Times New Roman"/>
                <w:b w:val="0"/>
                <w:sz w:val="20"/>
                <w:szCs w:val="20"/>
              </w:rPr>
              <w:t>d3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32355E4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4DA2D110" w14:textId="77777777" w:rsidR="00231E54" w:rsidRPr="00C776D8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6D8">
              <w:rPr>
                <w:rFonts w:ascii="Times New Roman" w:hAnsi="Times New Roman" w:cs="Times New Roman"/>
                <w:sz w:val="20"/>
                <w:szCs w:val="20"/>
              </w:rPr>
              <w:t>NL Childr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A3B265B" w14:textId="77777777" w:rsidR="00231E54" w:rsidRPr="00794F9B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F9B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A3B5F34" w14:textId="77777777" w:rsidR="00231E54" w:rsidRPr="00794F9B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F9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2C02854" w14:textId="77777777" w:rsidR="00231E54" w:rsidRPr="00794F9B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4F9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231E54" w:rsidRPr="0092099D" w14:paraId="4BD355F4" w14:textId="77777777" w:rsidTr="008E7BB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9C11CD2" w14:textId="77777777" w:rsidR="00231E54" w:rsidRPr="000F46EB" w:rsidRDefault="00231E54" w:rsidP="008E7BB4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0F4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UK Children d2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8</w:t>
            </w:r>
          </w:p>
          <w:p w14:paraId="007B9BE1" w14:textId="77777777" w:rsidR="00231E54" w:rsidRPr="000F46EB" w:rsidRDefault="00231E54" w:rsidP="008E7BB4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0F4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UK Children 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365</w:t>
            </w:r>
          </w:p>
          <w:p w14:paraId="2117C1DC" w14:textId="77777777" w:rsidR="00231E54" w:rsidRPr="003542DB" w:rsidRDefault="00231E54" w:rsidP="008E7BB4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0F4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UK Children 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3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74D477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  <w:p w14:paraId="48079968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  <w:p w14:paraId="66950781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E4DC46A" w14:textId="77777777" w:rsidR="00231E54" w:rsidRPr="004376BF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7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 Children</w:t>
            </w:r>
          </w:p>
          <w:p w14:paraId="08750D93" w14:textId="77777777" w:rsidR="00231E54" w:rsidRPr="004376BF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7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 Children</w:t>
            </w:r>
          </w:p>
          <w:p w14:paraId="0D9665A5" w14:textId="77777777" w:rsidR="00231E54" w:rsidRPr="004376BF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7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 Childr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C628FB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  <w:p w14:paraId="161F0E50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  <w:p w14:paraId="4074C078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089847" w14:textId="77777777" w:rsidR="00231E54" w:rsidRPr="00C776D8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6D8"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  <w:p w14:paraId="16C6D016" w14:textId="77777777" w:rsidR="00231E54" w:rsidRPr="00C776D8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6D8"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  <w:p w14:paraId="64298BDF" w14:textId="77777777" w:rsidR="00231E54" w:rsidRPr="00C776D8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6D8">
              <w:rPr>
                <w:rFonts w:ascii="Times New Roman" w:hAnsi="Times New Roman" w:cs="Times New Roman"/>
                <w:sz w:val="20"/>
                <w:szCs w:val="20"/>
              </w:rPr>
              <w:t>d2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8E7C67A" w14:textId="77777777" w:rsidR="00231E54" w:rsidRPr="00C776D8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6D8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  <w:p w14:paraId="5EB5EF57" w14:textId="77777777" w:rsidR="00231E54" w:rsidRPr="00C776D8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6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04ABBF37" w14:textId="77777777" w:rsidR="00231E54" w:rsidRPr="00C776D8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6D8">
              <w:rPr>
                <w:rFonts w:ascii="Times New Roman" w:hAnsi="Times New Roman" w:cs="Times New Roman"/>
                <w:sz w:val="20"/>
                <w:szCs w:val="20"/>
              </w:rPr>
              <w:t>&lt;0.002</w:t>
            </w:r>
          </w:p>
        </w:tc>
      </w:tr>
      <w:tr w:rsidR="00231E54" w:rsidRPr="0092099D" w14:paraId="1E0FB878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05955B98" w14:textId="77777777" w:rsidR="00231E54" w:rsidRDefault="00231E54" w:rsidP="008E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FF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I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dolescen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DE7838D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45AE8DF1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er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l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4882899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68A4B74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27D5AC4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2</w:t>
            </w:r>
          </w:p>
        </w:tc>
      </w:tr>
      <w:tr w:rsidR="00231E54" w:rsidRPr="0092099D" w14:paraId="3036408B" w14:textId="77777777" w:rsidTr="008E7BB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C248DF7" w14:textId="77777777" w:rsidR="00231E54" w:rsidRPr="0092099D" w:rsidRDefault="00231E54" w:rsidP="008E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FF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I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dolesce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671A52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B696A3E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ng 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1DBE0A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107233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3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FA164C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2</w:t>
            </w:r>
          </w:p>
        </w:tc>
      </w:tr>
      <w:tr w:rsidR="00231E54" w:rsidRPr="0092099D" w14:paraId="1F65851D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C56F3A8" w14:textId="77777777" w:rsidR="00231E54" w:rsidRDefault="00231E54" w:rsidP="008E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FF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I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dolesce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CE41BC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9BC8AA2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L </w:t>
            </w:r>
            <w:r w:rsidRPr="00E90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1F51AE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8D381C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0, d3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AE50FB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6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31E54" w:rsidRPr="0092099D" w14:paraId="42858976" w14:textId="77777777" w:rsidTr="008E7BB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4B07627" w14:textId="77777777" w:rsidR="00231E54" w:rsidRDefault="00231E54" w:rsidP="008E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FF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I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dolesce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B1725F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27D918C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K </w:t>
            </w:r>
            <w:r w:rsidRPr="00E90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4580B9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682362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2228D7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6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31E54" w:rsidRPr="0092099D" w14:paraId="42EEE140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7F7470A" w14:textId="77777777" w:rsidR="00231E54" w:rsidRDefault="00231E54" w:rsidP="008E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FF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I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dolesce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6D15F1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7EF60B7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K </w:t>
            </w:r>
            <w:r w:rsidRPr="00E90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5E4616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B3B2A0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3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D88EE6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6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31E54" w:rsidRPr="0092099D" w14:paraId="656BEFFF" w14:textId="77777777" w:rsidTr="008E7BB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14429F7" w14:textId="77777777" w:rsidR="00231E54" w:rsidRDefault="00231E54" w:rsidP="008E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FF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I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dolescents d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0AE125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F6BF7F3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3D9">
              <w:rPr>
                <w:rFonts w:ascii="Times New Roman" w:hAnsi="Times New Roman" w:cs="Times New Roman"/>
                <w:sz w:val="20"/>
                <w:szCs w:val="20"/>
              </w:rPr>
              <w:t>FI Adolesce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13DEE5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5AEB2F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0, d3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FD2472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5</w:t>
            </w:r>
          </w:p>
        </w:tc>
      </w:tr>
      <w:tr w:rsidR="00231E54" w:rsidRPr="0092099D" w14:paraId="20B540AA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78E2F305" w14:textId="77777777" w:rsidR="00231E54" w:rsidRDefault="00231E54" w:rsidP="008E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L</w:t>
            </w:r>
            <w:r w:rsidRPr="007A7FF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dolescen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5920632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3E047DE9" w14:textId="77777777" w:rsidR="00231E54" w:rsidRPr="00744297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 Adolescen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D5F3400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85AD477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F95CBB9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6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31E54" w:rsidRPr="0092099D" w14:paraId="68ECE63B" w14:textId="77777777" w:rsidTr="008E7BB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47E8608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L</w:t>
            </w:r>
            <w:r w:rsidRPr="007A7FF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dolescents d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E8DDA9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48C86CB" w14:textId="77777777" w:rsidR="00231E54" w:rsidRPr="00744297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97">
              <w:rPr>
                <w:rFonts w:ascii="Times New Roman" w:hAnsi="Times New Roman" w:cs="Times New Roman"/>
                <w:sz w:val="20"/>
                <w:szCs w:val="20"/>
              </w:rPr>
              <w:t>NL Adolesce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1BF0E4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F517D3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9FA795" w14:textId="77777777" w:rsidR="00231E54" w:rsidRPr="00C776D8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6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31E54" w:rsidRPr="0092099D" w14:paraId="358FE8C6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3494856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L</w:t>
            </w:r>
            <w:r w:rsidRPr="007A7FF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dolescents 3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690275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08FF59C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97">
              <w:rPr>
                <w:rFonts w:ascii="Times New Roman" w:hAnsi="Times New Roman" w:cs="Times New Roman"/>
                <w:sz w:val="20"/>
                <w:szCs w:val="20"/>
              </w:rPr>
              <w:t>NL Adolesce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CE1080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5BEC7E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8C907E" w14:textId="77777777" w:rsidR="00231E54" w:rsidRPr="00C776D8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31E54" w:rsidRPr="0092099D" w14:paraId="4E5D7B0B" w14:textId="77777777" w:rsidTr="008E7BB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6CE1B3D7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L</w:t>
            </w:r>
            <w:r w:rsidRPr="007A7FF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dolescents 3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9BD3CFD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5BD96F61" w14:textId="77777777" w:rsidR="00231E54" w:rsidRPr="00744297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97">
              <w:rPr>
                <w:rFonts w:ascii="Times New Roman" w:hAnsi="Times New Roman" w:cs="Times New Roman"/>
                <w:sz w:val="20"/>
                <w:szCs w:val="20"/>
              </w:rPr>
              <w:t>NL Adolescen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F92C24A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C3479DB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433B2C2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231E54" w:rsidRPr="0092099D" w14:paraId="16D7786A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7346222B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UK Adolescents d36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499CF45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7BB16972" w14:textId="77777777" w:rsidR="00231E54" w:rsidRPr="00744297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97">
              <w:rPr>
                <w:rFonts w:ascii="Times New Roman" w:hAnsi="Times New Roman" w:cs="Times New Roman"/>
                <w:sz w:val="20"/>
                <w:szCs w:val="20"/>
              </w:rPr>
              <w:t>UK Adolescen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0274362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D50E1F0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2F89E24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6D8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1E54" w:rsidRPr="0092099D" w14:paraId="064850A5" w14:textId="77777777" w:rsidTr="008E7BB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33329DD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UK Adolescents d3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D9EC56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F4C6C0C" w14:textId="77777777" w:rsidR="00231E54" w:rsidRPr="00744297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97">
              <w:rPr>
                <w:rFonts w:ascii="Times New Roman" w:hAnsi="Times New Roman" w:cs="Times New Roman"/>
                <w:sz w:val="20"/>
                <w:szCs w:val="20"/>
              </w:rPr>
              <w:t>UK Adolesce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D9C2CF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132664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B47DBB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231E54" w:rsidRPr="0092099D" w14:paraId="0EC12C94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1F4A7806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UK Adolescents d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6EB4CDC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0BF03CC3" w14:textId="77777777" w:rsidR="00231E54" w:rsidRPr="00744297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97">
              <w:rPr>
                <w:rFonts w:ascii="Times New Roman" w:hAnsi="Times New Roman" w:cs="Times New Roman"/>
                <w:sz w:val="20"/>
                <w:szCs w:val="20"/>
              </w:rPr>
              <w:t>UK Adolescen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A57B818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23E2D7D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663D3CD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231E54" w:rsidRPr="0092099D" w14:paraId="5010BC0A" w14:textId="77777777" w:rsidTr="008E7BB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23D7D9B9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I Young adul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AC84B46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60FC97B1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 Young adul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5544448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CCC55FA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60B06CC" w14:textId="77777777" w:rsidR="00231E54" w:rsidRPr="00C776D8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21</w:t>
            </w:r>
          </w:p>
        </w:tc>
      </w:tr>
      <w:tr w:rsidR="00231E54" w:rsidRPr="0092099D" w14:paraId="5B9D9BA6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D0AB61B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I Young 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F907EC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2B1A19C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 Young 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918BFA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B3D967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A81E41" w14:textId="77777777" w:rsidR="00231E54" w:rsidRPr="00C776D8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6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31E54" w:rsidRPr="0092099D" w14:paraId="0E7805A7" w14:textId="77777777" w:rsidTr="008E7BB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86908B2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I Young 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7F62E5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2019095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, UK Young 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14701D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1DA832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3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CA42F7" w14:textId="77777777" w:rsidR="00231E54" w:rsidRPr="00C776D8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6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31E54" w:rsidRPr="0092099D" w14:paraId="791CD666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2D7D9E54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I Young adults d3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72FBB01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0D2601F0" w14:textId="77777777" w:rsidR="00231E54" w:rsidRPr="00641B25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1B25">
              <w:rPr>
                <w:rFonts w:ascii="Times New Roman" w:hAnsi="Times New Roman" w:cs="Times New Roman"/>
                <w:sz w:val="20"/>
                <w:szCs w:val="20"/>
              </w:rPr>
              <w:t>FI Young adul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6250F3C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6C6295E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B2DDA50" w14:textId="77777777" w:rsidR="00231E54" w:rsidRPr="00C776D8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5</w:t>
            </w:r>
          </w:p>
        </w:tc>
      </w:tr>
      <w:tr w:rsidR="00231E54" w:rsidRPr="0092099D" w14:paraId="124BEB30" w14:textId="77777777" w:rsidTr="008E7BB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6259EEC1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L Young adul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F294AF0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5E2CB772" w14:textId="77777777" w:rsidR="00231E54" w:rsidRPr="00706DC1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K </w:t>
            </w:r>
            <w:r w:rsidRPr="00706DC1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4867D95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68CAFEB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E45AEB3" w14:textId="77777777" w:rsidR="00231E54" w:rsidRPr="00C776D8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6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31E54" w:rsidRPr="0092099D" w14:paraId="4DF84615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58A41F8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L Young adults d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117D0B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DF6E071" w14:textId="77777777" w:rsidR="00231E54" w:rsidRPr="00706DC1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DC1">
              <w:rPr>
                <w:rFonts w:ascii="Times New Roman" w:hAnsi="Times New Roman" w:cs="Times New Roman"/>
                <w:sz w:val="20"/>
                <w:szCs w:val="20"/>
              </w:rPr>
              <w:t>NL Young 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0D39E7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730724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E5E112" w14:textId="77777777" w:rsidR="00231E54" w:rsidRPr="00C776D8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2</w:t>
            </w:r>
          </w:p>
        </w:tc>
      </w:tr>
      <w:tr w:rsidR="00231E54" w:rsidRPr="0092099D" w14:paraId="30C72890" w14:textId="77777777" w:rsidTr="008E7BB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48A5659A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L Young adults d3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C3793D9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4B2FA993" w14:textId="77777777" w:rsidR="00231E54" w:rsidRPr="00706DC1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DC1">
              <w:rPr>
                <w:rFonts w:ascii="Times New Roman" w:hAnsi="Times New Roman" w:cs="Times New Roman"/>
                <w:sz w:val="20"/>
                <w:szCs w:val="20"/>
              </w:rPr>
              <w:t>NL Young adul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E8939A6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1759FEB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884FC12" w14:textId="77777777" w:rsidR="00231E54" w:rsidRPr="00C776D8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31E54" w:rsidRPr="0092099D" w14:paraId="598AC37E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36BF6F9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UK Young adults d3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EEA66B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173294B" w14:textId="77777777" w:rsidR="00231E54" w:rsidRPr="00706DC1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DC1">
              <w:rPr>
                <w:rFonts w:ascii="Times New Roman" w:hAnsi="Times New Roman" w:cs="Times New Roman"/>
                <w:sz w:val="20"/>
                <w:szCs w:val="20"/>
              </w:rPr>
              <w:t>UK Young adul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03F497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CB369A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2FA5B3C" w14:textId="77777777" w:rsidR="00231E54" w:rsidRPr="00C776D8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38</w:t>
            </w:r>
          </w:p>
        </w:tc>
      </w:tr>
      <w:tr w:rsidR="00231E54" w:rsidRPr="0092099D" w14:paraId="51847586" w14:textId="77777777" w:rsidTr="008E7BB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3B7AA98B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I Older adul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BC71222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4F0F9DFC" w14:textId="77777777" w:rsidR="00231E54" w:rsidRPr="00706DC1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, NL Older adul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52C9B4C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B4E88C7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0, d28, d36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EE20FC9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49</w:t>
            </w:r>
          </w:p>
        </w:tc>
      </w:tr>
      <w:tr w:rsidR="00231E54" w:rsidRPr="0092099D" w14:paraId="67485DBC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19D77E9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I Older adults 3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0E0480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1CFA10E" w14:textId="77777777" w:rsidR="00231E54" w:rsidRPr="003542DB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2DB">
              <w:rPr>
                <w:rFonts w:ascii="Times New Roman" w:hAnsi="Times New Roman" w:cs="Times New Roman"/>
                <w:sz w:val="20"/>
                <w:szCs w:val="20"/>
              </w:rPr>
              <w:t>FI Older 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6267FB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3BF67B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6B8E8D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33</w:t>
            </w:r>
          </w:p>
        </w:tc>
      </w:tr>
      <w:tr w:rsidR="00231E54" w:rsidRPr="0092099D" w14:paraId="7A029F98" w14:textId="77777777" w:rsidTr="008E7BB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5E40DD12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I Older adults 3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96DEB54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08E9F605" w14:textId="77777777" w:rsidR="00231E54" w:rsidRPr="003542DB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2DB">
              <w:rPr>
                <w:rFonts w:ascii="Times New Roman" w:hAnsi="Times New Roman" w:cs="Times New Roman"/>
                <w:sz w:val="20"/>
                <w:szCs w:val="20"/>
              </w:rPr>
              <w:t>FI Older adul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28FE514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553D9C7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CD672E5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231E54" w:rsidRPr="0092099D" w14:paraId="142C6034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51B17358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L </w:t>
            </w:r>
            <w:r w:rsidRPr="004376BF">
              <w:rPr>
                <w:rFonts w:ascii="Times New Roman" w:hAnsi="Times New Roman" w:cs="Times New Roman"/>
                <w:b w:val="0"/>
                <w:sz w:val="20"/>
                <w:szCs w:val="20"/>
              </w:rPr>
              <w:t>Older adul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FA2CAD1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434B7138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 Children, Adolescen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0433B26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E40F76B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D60C32C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38</w:t>
            </w:r>
          </w:p>
        </w:tc>
      </w:tr>
      <w:tr w:rsidR="00231E54" w:rsidRPr="0092099D" w14:paraId="5BA603B9" w14:textId="77777777" w:rsidTr="008E7BB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5736FFA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L Older 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9B8F6E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2DA3EFC" w14:textId="77777777" w:rsidR="00231E54" w:rsidRPr="00706DC1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K </w:t>
            </w:r>
            <w:r w:rsidRPr="0020347E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AF2316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E1DF27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3AC50B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36</w:t>
            </w:r>
          </w:p>
        </w:tc>
      </w:tr>
      <w:tr w:rsidR="00231E54" w:rsidRPr="0092099D" w14:paraId="7F0A6390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AE9AA0D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L Older adults d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2D6008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4C9EC4D" w14:textId="77777777" w:rsidR="00231E54" w:rsidRPr="003542DB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2DB">
              <w:rPr>
                <w:rFonts w:ascii="Times New Roman" w:hAnsi="Times New Roman" w:cs="Times New Roman"/>
                <w:sz w:val="20"/>
                <w:szCs w:val="20"/>
              </w:rPr>
              <w:t>NL Older adul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7AEDD5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02F67E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8, d3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B7321E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6</w:t>
            </w:r>
          </w:p>
        </w:tc>
      </w:tr>
      <w:tr w:rsidR="00231E54" w:rsidRPr="0092099D" w14:paraId="3EF8BFC9" w14:textId="77777777" w:rsidTr="008E7BB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4C9A9422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L Older adults d3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131A9E7" w14:textId="77777777" w:rsidR="00231E54" w:rsidRPr="00C97489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494FDCAF" w14:textId="77777777" w:rsidR="00231E54" w:rsidRPr="003542DB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2DB">
              <w:rPr>
                <w:rFonts w:ascii="Times New Roman" w:hAnsi="Times New Roman" w:cs="Times New Roman"/>
                <w:sz w:val="20"/>
                <w:szCs w:val="20"/>
              </w:rPr>
              <w:t>NL Older adul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7D1F048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BFBB14D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1CDCB30" w14:textId="77777777" w:rsidR="00231E54" w:rsidRDefault="00231E54" w:rsidP="008E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6D8"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231E54" w:rsidRPr="0092099D" w14:paraId="40B21CFF" w14:textId="77777777" w:rsidTr="008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67E26991" w14:textId="77777777" w:rsidR="00231E54" w:rsidRDefault="00231E54" w:rsidP="008E7BB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UK Older adults d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F8E0ED" w14:textId="77777777" w:rsidR="00231E54" w:rsidRPr="00C97489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48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DD9CA9A" w14:textId="77777777" w:rsidR="00231E54" w:rsidRPr="003542DB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2DB">
              <w:rPr>
                <w:rFonts w:ascii="Times New Roman" w:hAnsi="Times New Roman" w:cs="Times New Roman"/>
                <w:sz w:val="20"/>
                <w:szCs w:val="20"/>
              </w:rPr>
              <w:t>UK Older adul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3E3C02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 &amp; 3.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990C5D5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0, d36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02638E" w14:textId="77777777" w:rsidR="00231E54" w:rsidRDefault="00231E54" w:rsidP="008E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7</w:t>
            </w:r>
          </w:p>
        </w:tc>
      </w:tr>
    </w:tbl>
    <w:p w14:paraId="0C0F3762" w14:textId="77777777" w:rsidR="00231E54" w:rsidRDefault="00231E54" w:rsidP="00231E5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pPr>
      <w:proofErr w:type="spellStart"/>
      <w:proofErr w:type="gramStart"/>
      <w:r w:rsidRPr="009A0423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9A0423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Indication of which, “Cohort” or the “Comparison cohort” was statistically significantly higher or lower than the other</w:t>
      </w:r>
    </w:p>
    <w:p w14:paraId="3ECC6EC9" w14:textId="77777777" w:rsidR="00231E54" w:rsidRPr="005406FB" w:rsidRDefault="00231E54" w:rsidP="00231E54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9A0423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lastRenderedPageBreak/>
        <w:t>b</w:t>
      </w:r>
      <w:r w:rsidRPr="009A0423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Pr="005B5ED9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FI = Finland, NL = The Netherlands, UK = The United Kingdom</w:t>
      </w:r>
    </w:p>
    <w:p w14:paraId="5DEE7463" w14:textId="77777777" w:rsidR="008218F1" w:rsidRDefault="008218F1"/>
    <w:sectPr w:rsidR="008218F1" w:rsidSect="00231E54">
      <w:pgSz w:w="12240" w:h="15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E54"/>
    <w:rsid w:val="00231E54"/>
    <w:rsid w:val="008218F1"/>
    <w:rsid w:val="0086162A"/>
    <w:rsid w:val="00D01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32E68"/>
  <w15:chartTrackingRefBased/>
  <w15:docId w15:val="{6DA24FBB-2DD4-45E4-AC1B-D42DFE0BD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E54"/>
    <w:pPr>
      <w:spacing w:line="259" w:lineRule="auto"/>
    </w:pPr>
    <w:rPr>
      <w:rFonts w:eastAsiaTheme="minorEastAsia"/>
      <w:kern w:val="0"/>
      <w:sz w:val="22"/>
      <w:szCs w:val="22"/>
      <w:lang w:val="fi-F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1E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E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E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E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E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E5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E5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E5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E5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E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E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E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E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E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E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E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E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E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E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1E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E5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1E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E5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1E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E54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1E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E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E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E5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31E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31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337</Characters>
  <Application>Microsoft Office Word</Application>
  <DocSecurity>0</DocSecurity>
  <Lines>19</Lines>
  <Paragraphs>5</Paragraphs>
  <ScaleCrop>false</ScaleCrop>
  <Company>SPi Technologies Inc</Company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ilvestre</dc:creator>
  <cp:keywords/>
  <dc:description/>
  <cp:lastModifiedBy>Patrick Silvestre</cp:lastModifiedBy>
  <cp:revision>1</cp:revision>
  <dcterms:created xsi:type="dcterms:W3CDTF">2025-08-06T05:08:00Z</dcterms:created>
  <dcterms:modified xsi:type="dcterms:W3CDTF">2025-08-06T05:08:00Z</dcterms:modified>
</cp:coreProperties>
</file>